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37EAA1" w14:textId="77777777" w:rsidR="00196F56" w:rsidRDefault="00196F56" w:rsidP="003720B5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  <w:r w:rsidRPr="003720B5">
        <w:rPr>
          <w:rFonts w:ascii="Times New Roman" w:eastAsia="SimSun" w:hAnsi="Times New Roman" w:cs="Times New Roman"/>
          <w:b/>
          <w:bCs/>
          <w:color w:val="000000"/>
          <w:szCs w:val="21"/>
        </w:rPr>
        <w:t xml:space="preserve">Supplementary Table 1 Primer </w:t>
      </w:r>
      <w:r w:rsidR="003720B5">
        <w:rPr>
          <w:rFonts w:ascii="Times New Roman" w:eastAsia="SimSun" w:hAnsi="Times New Roman" w:cs="Times New Roman"/>
          <w:b/>
          <w:bCs/>
          <w:color w:val="000000"/>
          <w:szCs w:val="21"/>
        </w:rPr>
        <w:t>list</w:t>
      </w:r>
    </w:p>
    <w:p w14:paraId="17310266" w14:textId="77777777" w:rsidR="003720B5" w:rsidRPr="003720B5" w:rsidRDefault="003720B5" w:rsidP="003720B5">
      <w:pPr>
        <w:jc w:val="center"/>
        <w:rPr>
          <w:rFonts w:ascii="Times New Roman" w:eastAsia="SimSun" w:hAnsi="Times New Roman" w:cs="Times New Roman"/>
          <w:b/>
          <w:bCs/>
          <w:color w:val="000000"/>
          <w:szCs w:val="21"/>
        </w:rPr>
      </w:pPr>
    </w:p>
    <w:tbl>
      <w:tblPr>
        <w:tblW w:w="4998" w:type="pct"/>
        <w:tblLook w:val="04A0" w:firstRow="1" w:lastRow="0" w:firstColumn="1" w:lastColumn="0" w:noHBand="0" w:noVBand="1"/>
      </w:tblPr>
      <w:tblGrid>
        <w:gridCol w:w="1308"/>
        <w:gridCol w:w="4960"/>
        <w:gridCol w:w="2754"/>
      </w:tblGrid>
      <w:tr w:rsidR="00196F56" w:rsidRPr="003720B5" w14:paraId="723C402A" w14:textId="77777777" w:rsidTr="00373A7A">
        <w:trPr>
          <w:trHeight w:val="400"/>
        </w:trPr>
        <w:tc>
          <w:tcPr>
            <w:tcW w:w="72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4E35C9B6" w14:textId="77777777" w:rsidR="00196F56" w:rsidRPr="003720B5" w:rsidRDefault="00196F56" w:rsidP="00373A7A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SNP</w:t>
            </w:r>
          </w:p>
        </w:tc>
        <w:tc>
          <w:tcPr>
            <w:tcW w:w="2748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0882FFA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Style w:val="font21"/>
                <w:rFonts w:eastAsia="SimSun"/>
                <w:sz w:val="21"/>
                <w:szCs w:val="21"/>
                <w:lang w:bidi="ar"/>
              </w:rPr>
              <w:t>Sequence</w:t>
            </w:r>
            <w:r w:rsidRPr="003720B5"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（</w:t>
            </w:r>
            <w:r w:rsidRPr="003720B5">
              <w:rPr>
                <w:rStyle w:val="font4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5’-3’</w:t>
            </w:r>
            <w:r w:rsidRPr="003720B5">
              <w:rPr>
                <w:rStyle w:val="font31"/>
                <w:rFonts w:ascii="Times New Roman" w:eastAsia="SimSun" w:hAnsi="Times New Roman" w:cs="Times New Roman"/>
                <w:sz w:val="21"/>
                <w:szCs w:val="21"/>
                <w:lang w:bidi="ar"/>
              </w:rPr>
              <w:t>）</w:t>
            </w:r>
          </w:p>
        </w:tc>
        <w:tc>
          <w:tcPr>
            <w:tcW w:w="1526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3A529AB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Style w:val="font21"/>
                <w:rFonts w:eastAsia="SimSun"/>
                <w:sz w:val="21"/>
                <w:szCs w:val="21"/>
                <w:lang w:bidi="ar"/>
              </w:rPr>
              <w:t>Product</w:t>
            </w:r>
            <w:r w:rsidRPr="003720B5"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（</w:t>
            </w:r>
            <w:r w:rsidRPr="003720B5">
              <w:rPr>
                <w:rStyle w:val="font11"/>
                <w:rFonts w:eastAsia="SimSun"/>
                <w:sz w:val="21"/>
                <w:szCs w:val="21"/>
                <w:lang w:bidi="ar"/>
              </w:rPr>
              <w:t>bp</w:t>
            </w:r>
            <w:r w:rsidRPr="003720B5">
              <w:rPr>
                <w:rStyle w:val="font51"/>
                <w:rFonts w:ascii="Times New Roman" w:hAnsi="Times New Roman" w:cs="Times New Roman" w:hint="default"/>
                <w:sz w:val="21"/>
                <w:szCs w:val="21"/>
                <w:lang w:bidi="ar"/>
              </w:rPr>
              <w:t>）</w:t>
            </w:r>
          </w:p>
        </w:tc>
      </w:tr>
      <w:tr w:rsidR="00196F56" w:rsidRPr="003720B5" w14:paraId="7677ED0E" w14:textId="77777777" w:rsidTr="00373A7A">
        <w:trPr>
          <w:trHeight w:val="400"/>
        </w:trPr>
        <w:tc>
          <w:tcPr>
            <w:tcW w:w="725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0C7675B2" w14:textId="77777777" w:rsidR="00196F56" w:rsidRPr="003720B5" w:rsidRDefault="00196F56" w:rsidP="00373A7A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2972607</w:t>
            </w:r>
          </w:p>
        </w:tc>
        <w:tc>
          <w:tcPr>
            <w:tcW w:w="2748" w:type="pc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378DF512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 CAGTTGCCACTTAGGAGCATT</w:t>
            </w:r>
          </w:p>
        </w:tc>
        <w:tc>
          <w:tcPr>
            <w:tcW w:w="1526" w:type="pct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5BFF9159" w14:textId="77777777" w:rsidR="00196F56" w:rsidRPr="003720B5" w:rsidRDefault="00196F56" w:rsidP="00373A7A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10</w:t>
            </w:r>
          </w:p>
        </w:tc>
      </w:tr>
      <w:tr w:rsidR="00196F56" w:rsidRPr="003720B5" w14:paraId="6AE1CDB7" w14:textId="77777777" w:rsidTr="00373A7A">
        <w:trPr>
          <w:trHeight w:val="90"/>
        </w:trPr>
        <w:tc>
          <w:tcPr>
            <w:tcW w:w="725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71CE173D" w14:textId="77777777" w:rsidR="00196F56" w:rsidRPr="003720B5" w:rsidRDefault="00196F56" w:rsidP="00373A7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7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A5E613F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 GGGAAGTTATAGCAAAACAGATGGC</w:t>
            </w:r>
          </w:p>
        </w:tc>
        <w:tc>
          <w:tcPr>
            <w:tcW w:w="1526" w:type="pct"/>
            <w:vMerge/>
            <w:tcBorders>
              <w:top w:val="nil"/>
              <w:left w:val="nil"/>
              <w:bottom w:val="nil"/>
              <w:right w:val="nil"/>
            </w:tcBorders>
            <w:noWrap/>
          </w:tcPr>
          <w:p w14:paraId="61C55885" w14:textId="77777777" w:rsidR="00196F56" w:rsidRPr="003720B5" w:rsidRDefault="00196F56" w:rsidP="00373A7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196F56" w:rsidRPr="003720B5" w14:paraId="2DF3D6E8" w14:textId="77777777" w:rsidTr="00373A7A">
        <w:trPr>
          <w:trHeight w:val="400"/>
        </w:trPr>
        <w:tc>
          <w:tcPr>
            <w:tcW w:w="7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39DD8CB" w14:textId="77777777" w:rsidR="00196F56" w:rsidRPr="003720B5" w:rsidRDefault="00196F56" w:rsidP="00373A7A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s8112962</w:t>
            </w:r>
          </w:p>
        </w:tc>
        <w:tc>
          <w:tcPr>
            <w:tcW w:w="2748" w:type="pct"/>
            <w:tcBorders>
              <w:top w:val="nil"/>
              <w:left w:val="nil"/>
              <w:bottom w:val="nil"/>
              <w:right w:val="nil"/>
            </w:tcBorders>
            <w:noWrap/>
          </w:tcPr>
          <w:p w14:paraId="0992D292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F: CCTCCTTAAAGCAGGTAGATTGC</w:t>
            </w:r>
          </w:p>
        </w:tc>
        <w:tc>
          <w:tcPr>
            <w:tcW w:w="152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60A4D107" w14:textId="77777777" w:rsidR="00196F56" w:rsidRPr="003720B5" w:rsidRDefault="00196F56" w:rsidP="00373A7A">
            <w:pPr>
              <w:widowControl/>
              <w:textAlignment w:val="top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200</w:t>
            </w:r>
          </w:p>
        </w:tc>
      </w:tr>
      <w:tr w:rsidR="00196F56" w:rsidRPr="003720B5" w14:paraId="4337DA0C" w14:textId="77777777" w:rsidTr="00373A7A">
        <w:trPr>
          <w:trHeight w:val="400"/>
        </w:trPr>
        <w:tc>
          <w:tcPr>
            <w:tcW w:w="7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7E884231" w14:textId="77777777" w:rsidR="00196F56" w:rsidRPr="003720B5" w:rsidRDefault="00196F56" w:rsidP="00373A7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2748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4C604FAE" w14:textId="77777777" w:rsidR="00196F56" w:rsidRPr="003720B5" w:rsidRDefault="00196F56" w:rsidP="00373A7A">
            <w:pPr>
              <w:widowControl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3720B5">
              <w:rPr>
                <w:rFonts w:ascii="Times New Roman" w:eastAsia="SimSun" w:hAnsi="Times New Roman" w:cs="Times New Roman"/>
                <w:color w:val="000000"/>
                <w:kern w:val="0"/>
                <w:szCs w:val="21"/>
                <w:lang w:bidi="ar"/>
              </w:rPr>
              <w:t>R: GCAGTCACCAGCCATATGT</w:t>
            </w:r>
          </w:p>
        </w:tc>
        <w:tc>
          <w:tcPr>
            <w:tcW w:w="152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noWrap/>
          </w:tcPr>
          <w:p w14:paraId="25DDA60C" w14:textId="77777777" w:rsidR="00196F56" w:rsidRPr="003720B5" w:rsidRDefault="00196F56" w:rsidP="00373A7A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</w:tbl>
    <w:p w14:paraId="50B4E755" w14:textId="77777777" w:rsidR="00196F56" w:rsidRPr="00E64C3C" w:rsidRDefault="00196F56" w:rsidP="00196F56">
      <w:pPr>
        <w:pStyle w:val="a"/>
        <w:jc w:val="both"/>
        <w:rPr>
          <w:szCs w:val="21"/>
        </w:rPr>
      </w:pPr>
      <w:r w:rsidRPr="00E64C3C">
        <w:rPr>
          <w:rFonts w:eastAsia="SimSun"/>
          <w:color w:val="000000"/>
          <w:szCs w:val="21"/>
          <w:shd w:val="clear" w:color="auto" w:fill="FFFFFF"/>
        </w:rPr>
        <w:t>Note: F is the forward primer, R is the reverse primer.</w:t>
      </w:r>
    </w:p>
    <w:p w14:paraId="471B9413" w14:textId="77777777" w:rsidR="00196F56" w:rsidRPr="00E64C3C" w:rsidRDefault="00196F56">
      <w:pPr>
        <w:rPr>
          <w:rFonts w:ascii="Times New Roman" w:hAnsi="Times New Roman" w:cs="Times New Roman"/>
          <w:szCs w:val="21"/>
        </w:rPr>
      </w:pPr>
    </w:p>
    <w:p w14:paraId="080C81D6" w14:textId="77777777" w:rsidR="00196F56" w:rsidRPr="00E64C3C" w:rsidRDefault="00196F56">
      <w:pPr>
        <w:rPr>
          <w:rFonts w:ascii="Times New Roman" w:hAnsi="Times New Roman" w:cs="Times New Roman"/>
          <w:szCs w:val="21"/>
        </w:rPr>
      </w:pPr>
    </w:p>
    <w:p w14:paraId="62DD958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9BF45DF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9E85B51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1204346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65C190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63A17A9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0DAA859D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1D49BF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47155D0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7AF5CDAC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2E039C4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F14FED4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380D0B3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0FD33A06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565A73C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17CD8556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280F43B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82659EB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2546816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1B29D40F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EB9028A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0AA33FBA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3D08302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13EC5A8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031A761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BEF1CEA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F350D55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14D44E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C5A2A24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1A0F6C17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CB26CF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440C46C8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26043FD3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0C113AFA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0C103A94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5A3E441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B787D0F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862946C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8E4C342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B239484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F05681D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6D780A68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1342ADF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95D86DA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540B2ADE" w14:textId="77777777" w:rsidR="003865A3" w:rsidRPr="00E64C3C" w:rsidRDefault="003865A3">
      <w:pPr>
        <w:rPr>
          <w:rFonts w:ascii="Times New Roman" w:hAnsi="Times New Roman" w:cs="Times New Roman"/>
          <w:szCs w:val="21"/>
        </w:rPr>
      </w:pPr>
    </w:p>
    <w:p w14:paraId="3F4CBEEF" w14:textId="77777777" w:rsidR="001E7181" w:rsidRPr="0018569C" w:rsidRDefault="001E7181" w:rsidP="001E7181">
      <w:pPr>
        <w:rPr>
          <w:rFonts w:ascii="Times New Roman" w:hAnsi="Times New Roman" w:cs="Times New Roman"/>
          <w:color w:val="000000"/>
          <w:szCs w:val="21"/>
        </w:rPr>
      </w:pP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Notes:*,statistically significant at P</w:t>
      </w: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＜</w:t>
      </w:r>
      <w:r w:rsidRPr="0018569C">
        <w:rPr>
          <w:rFonts w:ascii="Times New Roman" w:eastAsia="SimSun" w:hAnsi="Times New Roman" w:cs="Times New Roman"/>
          <w:color w:val="000000"/>
          <w:szCs w:val="21"/>
          <w:lang w:bidi="ar"/>
        </w:rPr>
        <w:t>0.05.</w:t>
      </w:r>
    </w:p>
    <w:p w14:paraId="7E45BB4D" w14:textId="77777777" w:rsidR="00FC29D6" w:rsidRPr="00E64C3C" w:rsidRDefault="00FC29D6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FC29D6" w:rsidRPr="00E64C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6F56"/>
    <w:rsid w:val="0002150F"/>
    <w:rsid w:val="000279A4"/>
    <w:rsid w:val="0008628D"/>
    <w:rsid w:val="00196F56"/>
    <w:rsid w:val="001A2BA8"/>
    <w:rsid w:val="001E7181"/>
    <w:rsid w:val="00276007"/>
    <w:rsid w:val="00292DF7"/>
    <w:rsid w:val="002B51E3"/>
    <w:rsid w:val="00370EF7"/>
    <w:rsid w:val="003720B5"/>
    <w:rsid w:val="003740F6"/>
    <w:rsid w:val="003865A3"/>
    <w:rsid w:val="00405536"/>
    <w:rsid w:val="00496601"/>
    <w:rsid w:val="004F5AC5"/>
    <w:rsid w:val="00541603"/>
    <w:rsid w:val="006239F7"/>
    <w:rsid w:val="006647D2"/>
    <w:rsid w:val="006C5AC5"/>
    <w:rsid w:val="00717DBB"/>
    <w:rsid w:val="0086115F"/>
    <w:rsid w:val="008C1AFF"/>
    <w:rsid w:val="00A4180E"/>
    <w:rsid w:val="00A924DB"/>
    <w:rsid w:val="00B23C78"/>
    <w:rsid w:val="00B30D8A"/>
    <w:rsid w:val="00BC284A"/>
    <w:rsid w:val="00C20C4D"/>
    <w:rsid w:val="00C23357"/>
    <w:rsid w:val="00C42435"/>
    <w:rsid w:val="00C9607B"/>
    <w:rsid w:val="00D014E8"/>
    <w:rsid w:val="00D51573"/>
    <w:rsid w:val="00D90675"/>
    <w:rsid w:val="00D92763"/>
    <w:rsid w:val="00DC3E50"/>
    <w:rsid w:val="00DE138A"/>
    <w:rsid w:val="00E64C3C"/>
    <w:rsid w:val="00EA75E4"/>
    <w:rsid w:val="00F351F8"/>
    <w:rsid w:val="00FC29D6"/>
    <w:rsid w:val="00FD4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C565E2"/>
  <w15:chartTrackingRefBased/>
  <w15:docId w15:val="{754591CA-A097-A648-8DAA-D8A2D3F93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F56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6F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6F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96F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96F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96F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6F5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6F5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6F5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6F5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6F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6F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96F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96F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96F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6F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6F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6F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6F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6F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6F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6F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6F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6F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6F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6F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6F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6F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6F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6F56"/>
    <w:rPr>
      <w:b/>
      <w:bCs/>
      <w:smallCaps/>
      <w:color w:val="2F5496" w:themeColor="accent1" w:themeShade="BF"/>
      <w:spacing w:val="5"/>
    </w:rPr>
  </w:style>
  <w:style w:type="character" w:customStyle="1" w:styleId="font21">
    <w:name w:val="font21"/>
    <w:basedOn w:val="DefaultParagraphFont"/>
    <w:rsid w:val="00196F56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196F56"/>
    <w:rPr>
      <w:rFonts w:ascii="DengXian" w:eastAsia="DengXian" w:hAnsi="DengXian" w:cs="DengXian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196F56"/>
    <w:rPr>
      <w:rFonts w:ascii="Arial" w:hAnsi="Arial" w:cs="Arial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196F56"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rsid w:val="00196F56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paragraph" w:customStyle="1" w:styleId="a">
    <w:name w:val="表格"/>
    <w:qFormat/>
    <w:rsid w:val="00196F56"/>
    <w:pPr>
      <w:spacing w:after="0" w:line="240" w:lineRule="auto"/>
    </w:pPr>
    <w:rPr>
      <w:rFonts w:ascii="Times New Roman" w:eastAsia="Times New Roman" w:hAnsi="Times New Roman" w:cs="Times New Roman"/>
      <w:sz w:val="21"/>
      <w:szCs w:val="22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E64C3C"/>
    <w:rPr>
      <w:i/>
      <w:iCs/>
    </w:rPr>
  </w:style>
  <w:style w:type="character" w:styleId="Strong">
    <w:name w:val="Strong"/>
    <w:basedOn w:val="DefaultParagraphFont"/>
    <w:uiPriority w:val="22"/>
    <w:qFormat/>
    <w:rsid w:val="00E64C3C"/>
    <w:rPr>
      <w:b/>
      <w:bCs/>
    </w:rPr>
  </w:style>
  <w:style w:type="character" w:customStyle="1" w:styleId="overflow-hidden">
    <w:name w:val="overflow-hidden"/>
    <w:basedOn w:val="DefaultParagraphFont"/>
    <w:rsid w:val="00E64C3C"/>
  </w:style>
  <w:style w:type="paragraph" w:customStyle="1" w:styleId="MDPI31text">
    <w:name w:val="MDPI_3.1_text"/>
    <w:basedOn w:val="Normal"/>
    <w:qFormat/>
    <w:rsid w:val="001A2BA8"/>
    <w:pPr>
      <w:widowControl/>
      <w:adjustRightInd w:val="0"/>
      <w:snapToGrid w:val="0"/>
      <w:spacing w:line="228" w:lineRule="auto"/>
      <w:ind w:left="2608" w:firstLine="425"/>
    </w:pPr>
    <w:rPr>
      <w:rFonts w:ascii="Palatino Linotype" w:eastAsia="Times New Roman" w:hAnsi="Palatino Linotype" w:cs="Times New Roman"/>
      <w:color w:val="000000"/>
      <w:kern w:val="0"/>
      <w:sz w:val="20"/>
      <w:szCs w:val="22"/>
    </w:rPr>
  </w:style>
  <w:style w:type="character" w:customStyle="1" w:styleId="font01">
    <w:name w:val="font01"/>
    <w:basedOn w:val="DefaultParagraphFont"/>
    <w:rsid w:val="001A2BA8"/>
    <w:rPr>
      <w:rFonts w:ascii="SimSun" w:eastAsia="SimSun" w:hAnsi="SimSun" w:cs="SimSun" w:hint="eastAsia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032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82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39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98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943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65013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23924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1388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781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51490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703062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83525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703773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53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sh Jain</dc:creator>
  <cp:keywords/>
  <dc:description/>
  <cp:lastModifiedBy>Ayush Jain</cp:lastModifiedBy>
  <cp:revision>11</cp:revision>
  <dcterms:created xsi:type="dcterms:W3CDTF">2025-04-16T20:28:00Z</dcterms:created>
  <dcterms:modified xsi:type="dcterms:W3CDTF">2025-09-23T06:07:00Z</dcterms:modified>
</cp:coreProperties>
</file>